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0CFDC" w14:textId="6A804DB5" w:rsidR="00ED0EC1" w:rsidRPr="00EB77DE" w:rsidRDefault="00EF38DF" w:rsidP="00EB77DE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Table S3</w:t>
      </w:r>
      <w:r w:rsidR="00EB77DE">
        <w:rPr>
          <w:rFonts w:ascii="Arial" w:hAnsi="Arial" w:cs="Arial"/>
          <w:b/>
        </w:rPr>
        <w:t xml:space="preserve">. Data </w:t>
      </w:r>
      <w:r w:rsidR="003E49CE">
        <w:rPr>
          <w:rFonts w:ascii="Arial" w:hAnsi="Arial" w:cs="Arial"/>
          <w:b/>
        </w:rPr>
        <w:t>used to calculate proportions for pie charts displayed in</w:t>
      </w:r>
      <w:r w:rsidR="00EB77DE">
        <w:rPr>
          <w:rFonts w:ascii="Arial" w:hAnsi="Arial" w:cs="Arial"/>
          <w:b/>
        </w:rPr>
        <w:t xml:space="preserve"> Figure 2. </w:t>
      </w:r>
    </w:p>
    <w:tbl>
      <w:tblPr>
        <w:tblW w:w="12160" w:type="dxa"/>
        <w:tblInd w:w="93" w:type="dxa"/>
        <w:tblLook w:val="04A0" w:firstRow="1" w:lastRow="0" w:firstColumn="1" w:lastColumn="0" w:noHBand="0" w:noVBand="1"/>
      </w:tblPr>
      <w:tblGrid>
        <w:gridCol w:w="2420"/>
        <w:gridCol w:w="860"/>
        <w:gridCol w:w="820"/>
        <w:gridCol w:w="2440"/>
        <w:gridCol w:w="760"/>
        <w:gridCol w:w="760"/>
        <w:gridCol w:w="2460"/>
        <w:gridCol w:w="760"/>
        <w:gridCol w:w="880"/>
      </w:tblGrid>
      <w:tr w:rsidR="00D60885" w:rsidRPr="00EB77DE" w14:paraId="7036F78E" w14:textId="77777777" w:rsidTr="009E3340">
        <w:trPr>
          <w:trHeight w:val="315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524" w14:textId="6412139C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77DE">
              <w:rPr>
                <w:rFonts w:ascii="Calibri" w:eastAsia="Times New Roman" w:hAnsi="Calibri" w:cs="Times New Roman"/>
                <w:color w:val="000000"/>
              </w:rPr>
              <w:t>Tuberculi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unctional Categories (TFC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01A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01D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3C5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EFD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242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95A" w14:textId="77777777" w:rsidR="00D60885" w:rsidRPr="00EB77DE" w:rsidRDefault="00D60885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26EC" w:rsidRPr="00EB77DE" w14:paraId="7D9F06A4" w14:textId="77777777" w:rsidTr="003E49CE">
        <w:trPr>
          <w:trHeight w:val="315"/>
        </w:trPr>
        <w:tc>
          <w:tcPr>
            <w:tcW w:w="4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7C3F827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413A37F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 (789 peptide pools)</w:t>
            </w:r>
          </w:p>
        </w:tc>
        <w:tc>
          <w:tcPr>
            <w:tcW w:w="41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07402E0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(49 peptide pools)</w:t>
            </w:r>
          </w:p>
        </w:tc>
      </w:tr>
      <w:tr w:rsidR="00EB77DE" w:rsidRPr="00EB77DE" w14:paraId="0AF125C2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8CEB56B" w14:textId="77777777" w:rsidR="00EB77DE" w:rsidRPr="00EB77DE" w:rsidRDefault="003E49C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F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12A836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CBC708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79F4636" w14:textId="77777777" w:rsidR="00EB77DE" w:rsidRPr="00EB77DE" w:rsidRDefault="002F1F7B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</w:t>
            </w:r>
            <w:r w:rsidR="00EB77DE" w:rsidRPr="00EB77DE">
              <w:rPr>
                <w:rFonts w:ascii="Cambria" w:eastAsia="Times New Roman" w:hAnsi="Cambria" w:cs="Times New Roman"/>
                <w:color w:val="000000"/>
              </w:rPr>
              <w:t>F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556A52" w14:textId="3ADEDB44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r w:rsidR="009D3AE9">
              <w:rPr>
                <w:rFonts w:ascii="Cambria" w:eastAsia="Times New Roman" w:hAnsi="Cambri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BDCAA6D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B82DAE3" w14:textId="77777777" w:rsidR="00EB77DE" w:rsidRPr="00EB77DE" w:rsidRDefault="002F1F7B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</w:t>
            </w:r>
            <w:r w:rsidR="00EB77DE" w:rsidRPr="00EB77DE">
              <w:rPr>
                <w:rFonts w:ascii="Cambria" w:eastAsia="Times New Roman" w:hAnsi="Cambria" w:cs="Times New Roman"/>
                <w:color w:val="000000"/>
              </w:rPr>
              <w:t>F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13EE4A" w14:textId="128E8431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r w:rsidR="009D3AE9">
              <w:rPr>
                <w:rFonts w:ascii="Cambria" w:eastAsia="Times New Roman" w:hAnsi="Cambri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A94CB9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EB77DE" w:rsidRPr="00EB77DE" w14:paraId="4F78DDFF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24111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ell Wal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C70EDA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7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1ADB1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8.7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C139BD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D0EAB8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94D4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3.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A5FAED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982C0A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E629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8</w:t>
            </w:r>
          </w:p>
        </w:tc>
      </w:tr>
      <w:tr w:rsidR="00EB77DE" w:rsidRPr="00EB77DE" w14:paraId="6242AD1E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E960BE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31427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2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FF21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2.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E8E85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4E762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6CCE4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.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F3F29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O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E6FD4F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08B74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</w:tr>
      <w:tr w:rsidR="00EB77DE" w:rsidRPr="00EB77DE" w14:paraId="1A828AAD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F838C8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PE/P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A7252C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A04FD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AE4F6D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PE/P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29E98E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1C81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95526C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PE/P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7EB0D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12844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8</w:t>
            </w:r>
          </w:p>
        </w:tc>
      </w:tr>
      <w:tr w:rsidR="00EB77DE" w:rsidRPr="00EB77DE" w14:paraId="78C3D533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0EDDC0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Regulato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5DCC7D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ACB06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.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CB896F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Regulator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644282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8779A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0.8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F12AE3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Regulator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6F51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48CA2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</w:tr>
      <w:tr w:rsidR="00EB77DE" w:rsidRPr="00EB77DE" w14:paraId="63A29DFE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D70822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Virul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5FA48B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8381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.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CBE0A1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Virulenc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757560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4CB81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7.3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FCF5C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Virulenc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E2B870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A8D7C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</w:tr>
      <w:tr w:rsidR="00EB77DE" w:rsidRPr="00EB77DE" w14:paraId="23292836" w14:textId="77777777" w:rsidTr="003E49CE">
        <w:trPr>
          <w:trHeight w:val="6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941234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onserved hypothetical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8B5B89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2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38058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1.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9F8743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onserved hypothetica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4E044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C831F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6.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EFDBF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conserved hypothetica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097F2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AAD2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</w:tr>
      <w:tr w:rsidR="00EB77DE" w:rsidRPr="00EB77DE" w14:paraId="2CA19150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F864FF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lipid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7927B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B5EA9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.9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FB5B66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lipid metabolis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EE485F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492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.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11C1BE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lipid metabolis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4283CB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6E08F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EB77DE" w:rsidRPr="00EB77DE" w14:paraId="32F98CD9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068DA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35547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55B7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42DEA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23B14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15CA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BA20C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46F1E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93AF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</w:tr>
      <w:tr w:rsidR="00EB77DE" w:rsidRPr="00EB77DE" w14:paraId="508003C3" w14:textId="77777777" w:rsidTr="003E49CE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671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D12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B71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A36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37D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592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949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A1E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725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77DE" w:rsidRPr="00EB77DE" w14:paraId="55A594E8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A34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77DE">
              <w:rPr>
                <w:rFonts w:ascii="Calibri" w:eastAsia="Times New Roman" w:hAnsi="Calibri" w:cs="Times New Roman"/>
                <w:color w:val="000000"/>
              </w:rPr>
              <w:t>Cell Wall +/- ES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8FB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A1BA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D6A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B55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796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7B22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8CB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1DBC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26EC" w:rsidRPr="00EB77DE" w14:paraId="655606C2" w14:textId="77777777" w:rsidTr="003E49CE">
        <w:trPr>
          <w:trHeight w:val="315"/>
        </w:trPr>
        <w:tc>
          <w:tcPr>
            <w:tcW w:w="4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C4E596E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4C99FEF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</w:t>
            </w:r>
          </w:p>
        </w:tc>
        <w:tc>
          <w:tcPr>
            <w:tcW w:w="41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6097EE5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</w:p>
        </w:tc>
      </w:tr>
      <w:tr w:rsidR="00EB77DE" w:rsidRPr="00EB77DE" w14:paraId="617A1F1D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4E2C26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/ES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008851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7A7573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F89770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/ES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D69BA6" w14:textId="537CEE80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1E01BA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E350EEA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/ES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48A18BF" w14:textId="7AD69484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E44D66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EB77DE" w:rsidRPr="00EB77DE" w14:paraId="299793D7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88C4E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B4DF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27CA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26485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73124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D7F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F01AB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FC128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F2AB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.65</w:t>
            </w:r>
          </w:p>
        </w:tc>
      </w:tr>
      <w:tr w:rsidR="00EB77DE" w:rsidRPr="00EB77DE" w14:paraId="62D6FA80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F738D" w14:textId="77777777" w:rsidR="00EB77DE" w:rsidRPr="00EB77DE" w:rsidRDefault="002F1F7B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oth Cell Wall &amp; </w:t>
            </w:r>
            <w:r w:rsidR="00EB77DE"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0B6E5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564C0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19BB" w14:textId="77777777" w:rsidR="00EB77DE" w:rsidRPr="00EB77DE" w:rsidRDefault="002F1F7B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oth Cell Wall &amp; </w:t>
            </w:r>
            <w:r w:rsidR="00EB77DE"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2D7B4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D3C7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E6CC2" w14:textId="77777777" w:rsidR="00EB77DE" w:rsidRPr="00EB77DE" w:rsidRDefault="002F1F7B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oth Cell Wall &amp; </w:t>
            </w:r>
            <w:r w:rsidR="00EB77DE"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24DE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430D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33</w:t>
            </w:r>
          </w:p>
        </w:tc>
      </w:tr>
      <w:tr w:rsidR="00EB77DE" w:rsidRPr="00EB77DE" w14:paraId="12E88DD4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E3DA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Cell Wal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1CDB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DBE5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D20EB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D27B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B7CF1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6.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159A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Cell W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659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8DD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1.02</w:t>
            </w:r>
          </w:p>
        </w:tc>
      </w:tr>
      <w:tr w:rsidR="00EB77DE" w:rsidRPr="00EB77DE" w14:paraId="5AF4DF84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BE00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0AD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029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54CC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D114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C43B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EEB7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DAFC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5D0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B77DE" w:rsidRPr="00EB77DE" w14:paraId="463101C6" w14:textId="77777777" w:rsidTr="003E49CE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756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D05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DF8A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275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2021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B80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91A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ED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3F5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EB77DE" w:rsidRPr="00EB77DE" w14:paraId="5A326C6F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59D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77DE">
              <w:rPr>
                <w:rFonts w:ascii="Calibri" w:eastAsia="Times New Roman" w:hAnsi="Calibri" w:cs="Times New Roman"/>
                <w:color w:val="000000"/>
              </w:rPr>
              <w:t>DosR</w:t>
            </w:r>
            <w:proofErr w:type="spellEnd"/>
            <w:r w:rsidRPr="00EB77DE">
              <w:rPr>
                <w:rFonts w:ascii="Calibri" w:eastAsia="Times New Roman" w:hAnsi="Calibri" w:cs="Times New Roman"/>
                <w:color w:val="000000"/>
              </w:rPr>
              <w:t>/E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C53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266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927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AC8E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FD5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35B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DA5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6A4" w14:textId="77777777" w:rsidR="00EB77DE" w:rsidRPr="00EB77DE" w:rsidRDefault="00EB77DE" w:rsidP="003E4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26EC" w:rsidRPr="00EB77DE" w14:paraId="46E783FE" w14:textId="77777777" w:rsidTr="003E49CE">
        <w:trPr>
          <w:trHeight w:val="315"/>
        </w:trPr>
        <w:tc>
          <w:tcPr>
            <w:tcW w:w="4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B76BF05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tb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 xml:space="preserve"> Genome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58AF921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ptide Library</w:t>
            </w:r>
          </w:p>
        </w:tc>
        <w:tc>
          <w:tcPr>
            <w:tcW w:w="41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6F8470C7" w14:textId="77777777" w:rsidR="003026EC" w:rsidRPr="00023290" w:rsidRDefault="003026EC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Immuno</w:t>
            </w:r>
            <w:r w:rsidRPr="00023290">
              <w:rPr>
                <w:rFonts w:ascii="Cambria" w:eastAsia="Times New Roman" w:hAnsi="Cambria" w:cs="Times New Roman"/>
                <w:color w:val="000000"/>
              </w:rPr>
              <w:t>dominant</w:t>
            </w:r>
            <w:proofErr w:type="spellEnd"/>
          </w:p>
        </w:tc>
      </w:tr>
      <w:tr w:rsidR="00EB77DE" w:rsidRPr="00EB77DE" w14:paraId="2ABD1E87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ABF914C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DOSR/EH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235EB4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98FAE07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81414F7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DOSR/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5751A14" w14:textId="150C7B00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763CA5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B015572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DOSR/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379F2D" w14:textId="1AD769F9" w:rsidR="00EB77DE" w:rsidRPr="009D3AE9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vertAlign w:val="superscript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Freq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9E253FE" w14:textId="77777777" w:rsidR="00EB77DE" w:rsidRPr="00EB77DE" w:rsidRDefault="00EB77DE" w:rsidP="003E49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EB77DE" w:rsidRPr="00EB77DE" w14:paraId="23A1D2FD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8E00F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8701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04D77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88980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FC0F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099D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.5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C139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B77DE"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D84D7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23D8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.16</w:t>
            </w:r>
          </w:p>
        </w:tc>
      </w:tr>
      <w:tr w:rsidR="00EB77DE" w:rsidRPr="00EB77DE" w14:paraId="5E4D02EA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7EC42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Both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&amp; EH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F6A3C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3380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0.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75B8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Both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&amp; 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7BA8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DC93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.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CDAF4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Both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&amp; 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9D87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2A8C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  <w:tr w:rsidR="00EB77DE" w:rsidRPr="00EB77DE" w14:paraId="48E505A3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5C4D7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D534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0CF9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5.6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7C26C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A7B1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675D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1.4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1E24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35699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E774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6.12</w:t>
            </w:r>
          </w:p>
        </w:tc>
      </w:tr>
      <w:tr w:rsidR="00EB77DE" w:rsidRPr="00EB77DE" w14:paraId="03A4534E" w14:textId="77777777" w:rsidTr="003E49CE">
        <w:trPr>
          <w:trHeight w:val="315"/>
        </w:trPr>
        <w:tc>
          <w:tcPr>
            <w:tcW w:w="24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1669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or </w:t>
            </w:r>
            <w:r w:rsidR="00EB77DE"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6659B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AC45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93.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1BF6A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or </w:t>
            </w:r>
            <w:r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122A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6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81C4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4.9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1200" w14:textId="77777777" w:rsidR="00EB77DE" w:rsidRPr="00EB77DE" w:rsidRDefault="005B0D16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DosR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</w:rPr>
              <w:t xml:space="preserve"> or </w:t>
            </w:r>
            <w:r w:rsidRPr="00EB77DE">
              <w:rPr>
                <w:rFonts w:ascii="Cambria" w:eastAsia="Times New Roman" w:hAnsi="Cambria" w:cs="Times New Roman"/>
                <w:color w:val="000000"/>
              </w:rPr>
              <w:t>E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53A8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1CB6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85.71</w:t>
            </w:r>
          </w:p>
        </w:tc>
      </w:tr>
      <w:tr w:rsidR="00EB77DE" w:rsidRPr="00EB77DE" w14:paraId="108C6422" w14:textId="77777777" w:rsidTr="003E49CE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7B00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79A86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3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D342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56E1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 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9CFA6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7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124F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360B" w14:textId="77777777" w:rsidR="00EB77DE" w:rsidRPr="00EB77DE" w:rsidRDefault="00EB77DE" w:rsidP="003E49C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 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51991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93C8" w14:textId="77777777" w:rsidR="00EB77DE" w:rsidRPr="00EB77DE" w:rsidRDefault="00EB77DE" w:rsidP="003E49CE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EB77DE">
              <w:rPr>
                <w:rFonts w:ascii="Cambria" w:eastAsia="Times New Roman" w:hAnsi="Cambria" w:cs="Times New Roman"/>
                <w:color w:val="000000"/>
              </w:rPr>
              <w:t>100</w:t>
            </w:r>
          </w:p>
        </w:tc>
      </w:tr>
    </w:tbl>
    <w:p w14:paraId="74EA2538" w14:textId="2A2DD205" w:rsidR="00EB77DE" w:rsidRPr="009D3AE9" w:rsidRDefault="009D3AE9" w:rsidP="00EF38DF">
      <w:r>
        <w:rPr>
          <w:vertAlign w:val="superscript"/>
        </w:rPr>
        <w:t>1</w:t>
      </w:r>
      <w:r>
        <w:t xml:space="preserve"> If a peptide pool contained two genes that belonged to two distinct functional categories, then each functional category was counted separately.</w:t>
      </w:r>
    </w:p>
    <w:sectPr w:rsidR="00EB77DE" w:rsidRPr="009D3AE9" w:rsidSect="00D60885">
      <w:pgSz w:w="15840" w:h="12240" w:orient="landscape"/>
      <w:pgMar w:top="864" w:right="1296" w:bottom="864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DE"/>
    <w:rsid w:val="000C6FE2"/>
    <w:rsid w:val="002F1F7B"/>
    <w:rsid w:val="003026EC"/>
    <w:rsid w:val="003E49CE"/>
    <w:rsid w:val="0041031A"/>
    <w:rsid w:val="005B0D16"/>
    <w:rsid w:val="009D3AE9"/>
    <w:rsid w:val="00C17526"/>
    <w:rsid w:val="00D60885"/>
    <w:rsid w:val="00EB77DE"/>
    <w:rsid w:val="00ED0EC1"/>
    <w:rsid w:val="00EF38DF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0D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Swarbrick</dc:creator>
  <cp:lastModifiedBy>Deborah Lewinsohn</cp:lastModifiedBy>
  <cp:revision>2</cp:revision>
  <dcterms:created xsi:type="dcterms:W3CDTF">2017-01-17T21:29:00Z</dcterms:created>
  <dcterms:modified xsi:type="dcterms:W3CDTF">2017-01-17T21:29:00Z</dcterms:modified>
</cp:coreProperties>
</file>